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D3909" w14:textId="0AD18558" w:rsidR="006E0EA4" w:rsidRPr="00976464" w:rsidRDefault="006E0EA4" w:rsidP="00445FA1">
      <w:pPr>
        <w:jc w:val="center"/>
        <w:rPr>
          <w:rFonts w:cstheme="minorHAnsi"/>
          <w:b/>
          <w:bCs/>
          <w:sz w:val="32"/>
          <w:szCs w:val="32"/>
          <w:lang w:val="en-US"/>
        </w:rPr>
      </w:pPr>
      <w:r w:rsidRPr="00976464">
        <w:rPr>
          <w:rFonts w:cstheme="minorHAnsi"/>
          <w:b/>
          <w:bCs/>
          <w:sz w:val="32"/>
          <w:szCs w:val="32"/>
          <w:lang w:val="en-US"/>
        </w:rPr>
        <w:t xml:space="preserve">Supplementary </w:t>
      </w:r>
      <w:r w:rsidR="00511795">
        <w:rPr>
          <w:rFonts w:cstheme="minorHAnsi"/>
          <w:b/>
          <w:bCs/>
          <w:sz w:val="32"/>
          <w:szCs w:val="32"/>
          <w:lang w:val="en-US"/>
        </w:rPr>
        <w:t>M</w:t>
      </w:r>
      <w:r w:rsidRPr="00976464">
        <w:rPr>
          <w:rFonts w:cstheme="minorHAnsi"/>
          <w:b/>
          <w:bCs/>
          <w:sz w:val="32"/>
          <w:szCs w:val="32"/>
          <w:lang w:val="en-US"/>
        </w:rPr>
        <w:t>aterial</w:t>
      </w:r>
    </w:p>
    <w:p w14:paraId="1B61E843" w14:textId="77777777" w:rsidR="006E0EA4" w:rsidRPr="00976464" w:rsidRDefault="006E0EA4" w:rsidP="006E0EA4">
      <w:pPr>
        <w:rPr>
          <w:rFonts w:cstheme="minorHAnsi"/>
          <w:lang w:val="en-US"/>
        </w:rPr>
      </w:pPr>
    </w:p>
    <w:p w14:paraId="16180B97" w14:textId="77777777" w:rsidR="006E0EA4" w:rsidRPr="00976464" w:rsidRDefault="006E0EA4" w:rsidP="006E0EA4">
      <w:pPr>
        <w:rPr>
          <w:rFonts w:cstheme="minorHAnsi"/>
          <w:lang w:val="en-US"/>
        </w:rPr>
      </w:pPr>
    </w:p>
    <w:p w14:paraId="226BA8AB" w14:textId="7E41D872" w:rsidR="00976464" w:rsidRPr="008D3CA8" w:rsidRDefault="00976464" w:rsidP="00976464">
      <w:pPr>
        <w:spacing w:line="480" w:lineRule="auto"/>
        <w:jc w:val="center"/>
        <w:rPr>
          <w:rFonts w:cstheme="minorHAnsi"/>
          <w:b/>
          <w:lang w:val="en-US"/>
        </w:rPr>
      </w:pPr>
      <w:r w:rsidRPr="00976464">
        <w:rPr>
          <w:rFonts w:cstheme="minorHAnsi"/>
          <w:b/>
        </w:rPr>
        <w:t>Recognizing structure in novel tunes</w:t>
      </w:r>
      <w:r w:rsidR="008D3CA8">
        <w:rPr>
          <w:rFonts w:cstheme="minorHAnsi"/>
          <w:b/>
          <w:lang w:val="en-US"/>
        </w:rPr>
        <w:t>: Differences between</w:t>
      </w:r>
      <w:r w:rsidRPr="00976464">
        <w:rPr>
          <w:rFonts w:cstheme="minorHAnsi"/>
          <w:b/>
        </w:rPr>
        <w:t xml:space="preserve"> human and </w:t>
      </w:r>
      <w:r w:rsidR="006739FB">
        <w:rPr>
          <w:rFonts w:cstheme="minorHAnsi"/>
          <w:b/>
          <w:lang w:val="en-US"/>
        </w:rPr>
        <w:t>rats</w:t>
      </w:r>
    </w:p>
    <w:p w14:paraId="17326198" w14:textId="132A68B9" w:rsidR="00976464" w:rsidRPr="00282DBD" w:rsidRDefault="00976464" w:rsidP="00976464">
      <w:pPr>
        <w:spacing w:line="480" w:lineRule="auto"/>
        <w:jc w:val="center"/>
        <w:rPr>
          <w:rFonts w:cstheme="minorHAnsi"/>
          <w:vertAlign w:val="superscript"/>
          <w:lang w:val="en-US"/>
        </w:rPr>
      </w:pPr>
      <w:r w:rsidRPr="00282DBD">
        <w:rPr>
          <w:rFonts w:cstheme="minorHAnsi"/>
          <w:lang w:val="en-US"/>
        </w:rPr>
        <w:t>Paola Crespo-</w:t>
      </w:r>
      <w:proofErr w:type="spellStart"/>
      <w:r w:rsidRPr="00282DBD">
        <w:rPr>
          <w:rFonts w:cstheme="minorHAnsi"/>
          <w:lang w:val="en-US"/>
        </w:rPr>
        <w:t>Bojorque</w:t>
      </w:r>
      <w:proofErr w:type="spellEnd"/>
      <w:r w:rsidRPr="00282DBD">
        <w:rPr>
          <w:rFonts w:cstheme="minorHAnsi"/>
          <w:lang w:val="en-US"/>
        </w:rPr>
        <w:t xml:space="preserve">, </w:t>
      </w:r>
      <w:r w:rsidR="00106A35" w:rsidRPr="00282DBD">
        <w:rPr>
          <w:rFonts w:cstheme="minorHAnsi"/>
          <w:lang w:val="en-US"/>
        </w:rPr>
        <w:t xml:space="preserve">Elodie </w:t>
      </w:r>
      <w:proofErr w:type="spellStart"/>
      <w:r w:rsidR="00106A35" w:rsidRPr="00282DBD">
        <w:rPr>
          <w:rFonts w:cstheme="minorHAnsi"/>
          <w:lang w:val="en-US"/>
        </w:rPr>
        <w:t>Clauvet</w:t>
      </w:r>
      <w:proofErr w:type="spellEnd"/>
      <w:r w:rsidR="00106A35" w:rsidRPr="00282DBD">
        <w:rPr>
          <w:rFonts w:cstheme="minorHAnsi"/>
          <w:lang w:val="en-US"/>
        </w:rPr>
        <w:t xml:space="preserve">, </w:t>
      </w:r>
      <w:r w:rsidRPr="00282DBD">
        <w:rPr>
          <w:rFonts w:cstheme="minorHAnsi"/>
          <w:lang w:val="en-US"/>
        </w:rPr>
        <w:t>Christophe Pallier, Juan M. Toro</w:t>
      </w:r>
    </w:p>
    <w:p w14:paraId="7CAE11E3" w14:textId="77777777" w:rsidR="00976464" w:rsidRDefault="00976464" w:rsidP="006E0EA4">
      <w:pPr>
        <w:rPr>
          <w:rFonts w:cstheme="minorHAnsi"/>
          <w:lang w:val="en-US"/>
        </w:rPr>
      </w:pPr>
    </w:p>
    <w:p w14:paraId="3D851A0D" w14:textId="77777777" w:rsidR="00E954EA" w:rsidRDefault="00E954EA" w:rsidP="006E0EA4">
      <w:pPr>
        <w:rPr>
          <w:rFonts w:cstheme="minorHAnsi"/>
          <w:lang w:val="en-US"/>
        </w:rPr>
      </w:pPr>
    </w:p>
    <w:p w14:paraId="4C43602C" w14:textId="77777777" w:rsidR="00C10952" w:rsidRDefault="00C10952" w:rsidP="00C10952">
      <w:pPr>
        <w:ind w:right="-46"/>
        <w:jc w:val="both"/>
        <w:rPr>
          <w:rFonts w:cstheme="minorHAnsi"/>
          <w:b/>
          <w:bCs/>
          <w:lang w:val="en-US"/>
        </w:rPr>
      </w:pPr>
    </w:p>
    <w:p w14:paraId="39656AD0" w14:textId="77777777" w:rsidR="00621307" w:rsidRDefault="00621307" w:rsidP="00C10952">
      <w:pPr>
        <w:ind w:right="-46"/>
        <w:jc w:val="both"/>
        <w:rPr>
          <w:rFonts w:cstheme="minorHAnsi"/>
          <w:b/>
          <w:bCs/>
          <w:lang w:val="en-US"/>
        </w:rPr>
      </w:pPr>
    </w:p>
    <w:p w14:paraId="053C5450" w14:textId="77777777" w:rsidR="00621307" w:rsidRDefault="00621307" w:rsidP="00C10952">
      <w:pPr>
        <w:ind w:right="-46"/>
        <w:jc w:val="both"/>
        <w:rPr>
          <w:rFonts w:cstheme="minorHAnsi"/>
          <w:b/>
          <w:bCs/>
          <w:lang w:val="en-US"/>
        </w:rPr>
      </w:pPr>
    </w:p>
    <w:p w14:paraId="71E3008B" w14:textId="77777777" w:rsidR="00621307" w:rsidRDefault="00621307" w:rsidP="00C10952">
      <w:pPr>
        <w:ind w:right="-46"/>
        <w:jc w:val="both"/>
        <w:rPr>
          <w:rFonts w:cstheme="minorHAnsi"/>
          <w:b/>
          <w:bCs/>
          <w:lang w:val="en-US"/>
        </w:rPr>
      </w:pPr>
    </w:p>
    <w:p w14:paraId="2C15D5FF" w14:textId="77777777" w:rsidR="00C10952" w:rsidRDefault="00C10952" w:rsidP="00C10952">
      <w:pPr>
        <w:ind w:right="-46"/>
        <w:jc w:val="both"/>
        <w:rPr>
          <w:rFonts w:cstheme="minorHAnsi"/>
          <w:b/>
          <w:bCs/>
          <w:lang w:val="en-US"/>
        </w:rPr>
      </w:pPr>
    </w:p>
    <w:p w14:paraId="79224C9A" w14:textId="77777777" w:rsidR="00C10952" w:rsidRDefault="00C10952" w:rsidP="00C10952">
      <w:pPr>
        <w:ind w:right="-46"/>
        <w:jc w:val="both"/>
        <w:rPr>
          <w:rFonts w:cstheme="minorHAnsi"/>
          <w:b/>
          <w:bCs/>
          <w:lang w:val="en-US"/>
        </w:rPr>
      </w:pPr>
    </w:p>
    <w:p w14:paraId="76C50B8A" w14:textId="77AF5551" w:rsidR="00C10952" w:rsidRPr="00C2760D" w:rsidRDefault="0006699D" w:rsidP="00C10952">
      <w:pPr>
        <w:ind w:right="-46"/>
        <w:jc w:val="both"/>
        <w:rPr>
          <w:rFonts w:asciiTheme="minorHAnsi" w:hAnsiTheme="minorHAnsi" w:cstheme="minorHAnsi"/>
          <w:lang w:val="en-US"/>
        </w:rPr>
      </w:pPr>
      <w:r>
        <w:rPr>
          <w:rFonts w:cstheme="minorHAnsi"/>
          <w:b/>
          <w:bCs/>
          <w:lang w:val="en-US"/>
        </w:rPr>
        <w:t>S1</w:t>
      </w:r>
      <w:r w:rsidR="00F8666F">
        <w:rPr>
          <w:rFonts w:cstheme="minorHAnsi"/>
          <w:b/>
          <w:bCs/>
          <w:lang w:val="en-US"/>
        </w:rPr>
        <w:t xml:space="preserve">   </w:t>
      </w:r>
      <w:r w:rsidRPr="004B21F5">
        <w:rPr>
          <w:rFonts w:cstheme="minorHAnsi"/>
          <w:b/>
          <w:bCs/>
          <w:i/>
          <w:iCs/>
          <w:lang w:val="en-US"/>
        </w:rPr>
        <w:t xml:space="preserve">Supplementary </w:t>
      </w:r>
      <w:r w:rsidR="00C10952" w:rsidRPr="004B21F5">
        <w:rPr>
          <w:rFonts w:cstheme="minorHAnsi"/>
          <w:b/>
          <w:bCs/>
          <w:i/>
          <w:iCs/>
          <w:lang w:val="en-US"/>
        </w:rPr>
        <w:t xml:space="preserve">Table </w:t>
      </w:r>
      <w:r w:rsidRPr="004B21F5">
        <w:rPr>
          <w:rFonts w:cstheme="minorHAnsi"/>
          <w:b/>
          <w:bCs/>
          <w:i/>
          <w:iCs/>
          <w:lang w:val="en-US"/>
        </w:rPr>
        <w:t>S</w:t>
      </w:r>
      <w:r w:rsidR="00C10952" w:rsidRPr="004B21F5">
        <w:rPr>
          <w:rFonts w:cstheme="minorHAnsi"/>
          <w:b/>
          <w:bCs/>
          <w:i/>
          <w:iCs/>
          <w:lang w:val="en-US"/>
        </w:rPr>
        <w:t>1</w:t>
      </w:r>
      <w:r w:rsidR="00C10952" w:rsidRPr="00976464">
        <w:rPr>
          <w:rFonts w:cstheme="minorHAnsi"/>
          <w:b/>
          <w:bCs/>
          <w:lang w:val="en-US"/>
        </w:rPr>
        <w:t xml:space="preserve">. </w:t>
      </w:r>
      <w:r w:rsidR="00621307">
        <w:rPr>
          <w:rFonts w:cstheme="minorHAnsi"/>
          <w:b/>
          <w:bCs/>
          <w:lang w:val="en-US"/>
        </w:rPr>
        <w:t>Human listeners – training.</w:t>
      </w:r>
      <w:r w:rsidR="00C10952" w:rsidRPr="00976464">
        <w:rPr>
          <w:rFonts w:cstheme="minorHAnsi"/>
          <w:b/>
          <w:bCs/>
          <w:lang w:val="en-US"/>
        </w:rPr>
        <w:t xml:space="preserve"> </w:t>
      </w:r>
    </w:p>
    <w:p w14:paraId="16563054" w14:textId="77777777" w:rsidR="00E954EA" w:rsidRDefault="00E954EA" w:rsidP="006E0EA4">
      <w:pPr>
        <w:rPr>
          <w:rFonts w:cstheme="minorHAnsi"/>
          <w:lang w:val="en-US"/>
        </w:rPr>
      </w:pPr>
    </w:p>
    <w:p w14:paraId="72AE44E1" w14:textId="77777777" w:rsidR="00C10952" w:rsidRPr="00282DBD" w:rsidRDefault="00C10952" w:rsidP="006E0EA4">
      <w:pPr>
        <w:rPr>
          <w:rFonts w:cstheme="minorHAnsi"/>
          <w:lang w:val="en-US"/>
        </w:rPr>
      </w:pPr>
    </w:p>
    <w:p w14:paraId="42F2DBE3" w14:textId="77777777" w:rsidR="006E0EA4" w:rsidRDefault="006E0EA4" w:rsidP="006E0EA4">
      <w:pPr>
        <w:rPr>
          <w:rFonts w:cstheme="minorHAnsi"/>
          <w:lang w:val="en-US"/>
        </w:rPr>
      </w:pPr>
    </w:p>
    <w:tbl>
      <w:tblPr>
        <w:tblStyle w:val="TableGrid"/>
        <w:tblW w:w="5054" w:type="pct"/>
        <w:tblLook w:val="04A0" w:firstRow="1" w:lastRow="0" w:firstColumn="1" w:lastColumn="0" w:noHBand="0" w:noVBand="1"/>
      </w:tblPr>
      <w:tblGrid>
        <w:gridCol w:w="1835"/>
        <w:gridCol w:w="2589"/>
        <w:gridCol w:w="2283"/>
        <w:gridCol w:w="2416"/>
      </w:tblGrid>
      <w:tr w:rsidR="00C10952" w:rsidRPr="00C10952" w14:paraId="141EF532" w14:textId="77777777" w:rsidTr="0072359C">
        <w:trPr>
          <w:trHeight w:val="492"/>
        </w:trPr>
        <w:tc>
          <w:tcPr>
            <w:tcW w:w="24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19B60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ingle key</w:t>
            </w:r>
          </w:p>
        </w:tc>
        <w:tc>
          <w:tcPr>
            <w:tcW w:w="257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B2A2DE" w14:textId="0E345F8A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ultiple key</w:t>
            </w:r>
            <w:r w:rsidR="00EE08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</w:t>
            </w:r>
          </w:p>
        </w:tc>
      </w:tr>
      <w:tr w:rsidR="00C10952" w:rsidRPr="00C10952" w14:paraId="7058C523" w14:textId="77777777" w:rsidTr="0072359C">
        <w:trPr>
          <w:trHeight w:val="398"/>
        </w:trPr>
        <w:tc>
          <w:tcPr>
            <w:tcW w:w="10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12AC7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articipant</w:t>
            </w:r>
          </w:p>
        </w:tc>
        <w:tc>
          <w:tcPr>
            <w:tcW w:w="14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2BCD4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rials</w:t>
            </w:r>
          </w:p>
        </w:tc>
        <w:tc>
          <w:tcPr>
            <w:tcW w:w="12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2F520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articipant</w:t>
            </w:r>
          </w:p>
        </w:tc>
        <w:tc>
          <w:tcPr>
            <w:tcW w:w="132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128A84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rials</w:t>
            </w:r>
          </w:p>
        </w:tc>
      </w:tr>
      <w:tr w:rsidR="00C10952" w:rsidRPr="00C10952" w14:paraId="457D0041" w14:textId="77777777" w:rsidTr="0072359C">
        <w:trPr>
          <w:trHeight w:val="251"/>
        </w:trPr>
        <w:tc>
          <w:tcPr>
            <w:tcW w:w="1006" w:type="pct"/>
            <w:tcBorders>
              <w:left w:val="nil"/>
              <w:bottom w:val="nil"/>
              <w:right w:val="nil"/>
            </w:tcBorders>
            <w:vAlign w:val="center"/>
          </w:tcPr>
          <w:p w14:paraId="188FD218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419" w:type="pct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07B984A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251" w:type="pct"/>
            <w:tcBorders>
              <w:left w:val="single" w:sz="4" w:space="0" w:color="auto"/>
              <w:bottom w:val="nil"/>
            </w:tcBorders>
          </w:tcPr>
          <w:p w14:paraId="008E4A38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1324" w:type="pct"/>
            <w:tcBorders>
              <w:bottom w:val="nil"/>
              <w:right w:val="nil"/>
            </w:tcBorders>
            <w:vAlign w:val="bottom"/>
          </w:tcPr>
          <w:p w14:paraId="6DC1F911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C10952" w:rsidRPr="00C10952" w14:paraId="4ECB1B09" w14:textId="77777777" w:rsidTr="0072359C">
        <w:trPr>
          <w:trHeight w:val="272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A563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F8B6C2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2E880A9E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340C1695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</w:tr>
      <w:tr w:rsidR="00C10952" w:rsidRPr="00C10952" w14:paraId="740C787B" w14:textId="77777777" w:rsidTr="0072359C">
        <w:trPr>
          <w:trHeight w:val="251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F7FE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AEAF4D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0E88099F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13E5DAED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C10952" w:rsidRPr="00C10952" w14:paraId="4A15F8AE" w14:textId="77777777" w:rsidTr="0072359C">
        <w:trPr>
          <w:trHeight w:val="272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0457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EE489B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45645BB1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361E7908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C10952" w:rsidRPr="00C10952" w14:paraId="13803727" w14:textId="77777777" w:rsidTr="0072359C">
        <w:trPr>
          <w:trHeight w:val="251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FDB5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9EE212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4F5393CC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5459C8FB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C10952" w:rsidRPr="00C10952" w14:paraId="2E753D6F" w14:textId="77777777" w:rsidTr="0072359C">
        <w:trPr>
          <w:trHeight w:val="272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9136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5F8761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4FD96802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2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6277F169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C10952" w:rsidRPr="00C10952" w14:paraId="7DC8AA46" w14:textId="77777777" w:rsidTr="0072359C">
        <w:trPr>
          <w:trHeight w:val="251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A191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BD1423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73BA6219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3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50523BB0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C10952" w:rsidRPr="00C10952" w14:paraId="18EA33C6" w14:textId="77777777" w:rsidTr="0072359C">
        <w:trPr>
          <w:trHeight w:val="272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2962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F54216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40F50349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128BD154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C10952" w:rsidRPr="00C10952" w14:paraId="0096FD1D" w14:textId="77777777" w:rsidTr="0072359C">
        <w:trPr>
          <w:trHeight w:val="251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E581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017701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7B3F45FD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5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456CF8F1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</w:tr>
      <w:tr w:rsidR="00C10952" w:rsidRPr="00C10952" w14:paraId="191828AF" w14:textId="77777777" w:rsidTr="0072359C">
        <w:trPr>
          <w:trHeight w:val="272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E08E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4B8912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17D6428C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6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11C3A185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C10952" w:rsidRPr="00C10952" w14:paraId="1D020A97" w14:textId="77777777" w:rsidTr="0072359C">
        <w:trPr>
          <w:trHeight w:val="251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9259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4432D4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445EC855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7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03382C24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C10952" w:rsidRPr="00C10952" w14:paraId="0B91F9FF" w14:textId="77777777" w:rsidTr="0072359C">
        <w:trPr>
          <w:trHeight w:val="272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0E75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0099E8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6D1D5FC6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8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1AF030EF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</w:tr>
      <w:tr w:rsidR="00C10952" w:rsidRPr="00C10952" w14:paraId="48DBF312" w14:textId="77777777" w:rsidTr="0072359C">
        <w:trPr>
          <w:trHeight w:val="272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75D0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24A606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0901F898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2BAA8C7A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C10952" w:rsidRPr="00C10952" w14:paraId="2D6BAECF" w14:textId="77777777" w:rsidTr="0072359C">
        <w:trPr>
          <w:trHeight w:val="251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CFB5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152840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20B5DC65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7BD4CA8E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</w:tr>
      <w:tr w:rsidR="00C10952" w:rsidRPr="00C10952" w14:paraId="2C0C8E6E" w14:textId="77777777" w:rsidTr="0072359C">
        <w:trPr>
          <w:trHeight w:val="89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138B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E074E3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</w:tcBorders>
          </w:tcPr>
          <w:p w14:paraId="78F12DE9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1</w:t>
            </w:r>
          </w:p>
        </w:tc>
        <w:tc>
          <w:tcPr>
            <w:tcW w:w="1324" w:type="pct"/>
            <w:tcBorders>
              <w:top w:val="nil"/>
              <w:bottom w:val="nil"/>
              <w:right w:val="nil"/>
            </w:tcBorders>
            <w:vAlign w:val="bottom"/>
          </w:tcPr>
          <w:p w14:paraId="577B30D0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C10952" w:rsidRPr="00C10952" w14:paraId="21CFFE01" w14:textId="77777777" w:rsidTr="0072359C">
        <w:trPr>
          <w:trHeight w:val="80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0D6E4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00ED3B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99A269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2</w:t>
            </w:r>
          </w:p>
        </w:tc>
        <w:tc>
          <w:tcPr>
            <w:tcW w:w="1324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7F875E7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</w:tbl>
    <w:p w14:paraId="58BDE237" w14:textId="77777777" w:rsidR="00C10952" w:rsidRDefault="00C10952" w:rsidP="006E0EA4">
      <w:pPr>
        <w:rPr>
          <w:rFonts w:cstheme="minorHAnsi"/>
          <w:lang w:val="en-US"/>
        </w:rPr>
      </w:pPr>
    </w:p>
    <w:p w14:paraId="7953D02F" w14:textId="456B2057" w:rsidR="0006699D" w:rsidRPr="00C2760D" w:rsidRDefault="0006699D" w:rsidP="0006699D">
      <w:pPr>
        <w:ind w:right="-46"/>
        <w:jc w:val="both"/>
        <w:rPr>
          <w:rFonts w:asciiTheme="minorHAnsi" w:hAnsiTheme="minorHAnsi" w:cstheme="minorHAnsi"/>
          <w:lang w:val="en-US"/>
        </w:rPr>
      </w:pPr>
      <w:r w:rsidRPr="004B21F5">
        <w:rPr>
          <w:rFonts w:cstheme="minorHAnsi"/>
          <w:i/>
          <w:iCs/>
          <w:lang w:val="en-US"/>
        </w:rPr>
        <w:t>Note.</w:t>
      </w:r>
      <w:r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Number of trials presented during training </w:t>
      </w:r>
      <w:r w:rsidRPr="00976464">
        <w:rPr>
          <w:rFonts w:cstheme="minorHAnsi"/>
          <w:lang w:val="en-US"/>
        </w:rPr>
        <w:t>for each par</w:t>
      </w:r>
      <w:r>
        <w:rPr>
          <w:rFonts w:cstheme="minorHAnsi"/>
          <w:lang w:val="en-US"/>
        </w:rPr>
        <w:t>ticipant and condition</w:t>
      </w:r>
      <w:r w:rsidRPr="00976464">
        <w:rPr>
          <w:rFonts w:cstheme="minorHAnsi"/>
          <w:lang w:val="en-US"/>
        </w:rPr>
        <w:t xml:space="preserve">. </w:t>
      </w:r>
    </w:p>
    <w:p w14:paraId="0FC284DC" w14:textId="77777777" w:rsidR="00C10952" w:rsidRDefault="00C10952" w:rsidP="006E0EA4">
      <w:pPr>
        <w:rPr>
          <w:rFonts w:cstheme="minorHAnsi"/>
          <w:lang w:val="en-US"/>
        </w:rPr>
      </w:pPr>
    </w:p>
    <w:p w14:paraId="38F82117" w14:textId="77777777" w:rsidR="00C10952" w:rsidRDefault="00C10952" w:rsidP="006E0EA4">
      <w:pPr>
        <w:rPr>
          <w:rFonts w:cstheme="minorHAnsi"/>
          <w:lang w:val="en-US"/>
        </w:rPr>
      </w:pPr>
    </w:p>
    <w:p w14:paraId="6434E352" w14:textId="77777777" w:rsidR="00C10952" w:rsidRPr="00282DBD" w:rsidRDefault="00C10952" w:rsidP="006E0EA4">
      <w:pPr>
        <w:rPr>
          <w:rFonts w:cstheme="minorHAnsi"/>
          <w:lang w:val="en-US"/>
        </w:rPr>
      </w:pPr>
    </w:p>
    <w:p w14:paraId="56D9CB10" w14:textId="77777777" w:rsidR="00C10952" w:rsidRDefault="00C10952" w:rsidP="007E65B6">
      <w:pPr>
        <w:ind w:right="-46"/>
        <w:jc w:val="both"/>
        <w:rPr>
          <w:rFonts w:cstheme="minorHAnsi"/>
          <w:b/>
          <w:bCs/>
          <w:lang w:val="en-US"/>
        </w:rPr>
      </w:pPr>
    </w:p>
    <w:p w14:paraId="2395C218" w14:textId="77777777" w:rsidR="00C10952" w:rsidRDefault="00C10952" w:rsidP="007E65B6">
      <w:pPr>
        <w:ind w:right="-46"/>
        <w:jc w:val="both"/>
        <w:rPr>
          <w:rFonts w:cstheme="minorHAnsi"/>
          <w:b/>
          <w:bCs/>
          <w:lang w:val="en-US"/>
        </w:rPr>
      </w:pPr>
    </w:p>
    <w:p w14:paraId="1AB276DB" w14:textId="77777777" w:rsidR="00C10952" w:rsidRDefault="00C10952" w:rsidP="007E65B6">
      <w:pPr>
        <w:ind w:right="-46"/>
        <w:jc w:val="both"/>
        <w:rPr>
          <w:rFonts w:cstheme="minorHAnsi"/>
          <w:b/>
          <w:bCs/>
          <w:lang w:val="en-US"/>
        </w:rPr>
      </w:pPr>
    </w:p>
    <w:p w14:paraId="7EA61586" w14:textId="77777777" w:rsidR="00C10952" w:rsidRDefault="00C10952" w:rsidP="007E65B6">
      <w:pPr>
        <w:ind w:right="-46"/>
        <w:jc w:val="both"/>
        <w:rPr>
          <w:rFonts w:cstheme="minorHAnsi"/>
          <w:b/>
          <w:bCs/>
          <w:lang w:val="en-US"/>
        </w:rPr>
      </w:pPr>
    </w:p>
    <w:p w14:paraId="16354652" w14:textId="77777777" w:rsidR="00C10952" w:rsidRDefault="00C10952" w:rsidP="007E65B6">
      <w:pPr>
        <w:ind w:right="-46"/>
        <w:jc w:val="both"/>
        <w:rPr>
          <w:rFonts w:cstheme="minorHAnsi"/>
          <w:b/>
          <w:bCs/>
          <w:lang w:val="en-US"/>
        </w:rPr>
      </w:pPr>
    </w:p>
    <w:p w14:paraId="11A92671" w14:textId="77777777" w:rsidR="0006699D" w:rsidRDefault="0006699D" w:rsidP="007E65B6">
      <w:pPr>
        <w:ind w:right="-46"/>
        <w:jc w:val="both"/>
        <w:rPr>
          <w:rFonts w:cstheme="minorHAnsi"/>
          <w:b/>
          <w:bCs/>
          <w:lang w:val="en-US"/>
        </w:rPr>
      </w:pPr>
    </w:p>
    <w:p w14:paraId="49357DD1" w14:textId="77777777" w:rsidR="0006699D" w:rsidRDefault="0006699D" w:rsidP="007E65B6">
      <w:pPr>
        <w:ind w:right="-46"/>
        <w:jc w:val="both"/>
        <w:rPr>
          <w:rFonts w:cstheme="minorHAnsi"/>
          <w:b/>
          <w:bCs/>
          <w:lang w:val="en-US"/>
        </w:rPr>
      </w:pPr>
    </w:p>
    <w:p w14:paraId="42C9E112" w14:textId="4A760F3E" w:rsidR="006E0EA4" w:rsidRPr="00C2760D" w:rsidRDefault="0006699D" w:rsidP="007E65B6">
      <w:pPr>
        <w:ind w:right="-46"/>
        <w:jc w:val="both"/>
        <w:rPr>
          <w:rFonts w:asciiTheme="minorHAnsi" w:hAnsiTheme="minorHAnsi" w:cstheme="minorHAnsi"/>
          <w:lang w:val="en-US"/>
        </w:rPr>
      </w:pPr>
      <w:r>
        <w:rPr>
          <w:rFonts w:cstheme="minorHAnsi"/>
          <w:b/>
          <w:bCs/>
          <w:lang w:val="en-US"/>
        </w:rPr>
        <w:lastRenderedPageBreak/>
        <w:t>S2</w:t>
      </w:r>
      <w:r w:rsidR="00F8666F">
        <w:rPr>
          <w:rFonts w:cstheme="minorHAnsi"/>
          <w:b/>
          <w:bCs/>
          <w:lang w:val="en-US"/>
        </w:rPr>
        <w:t xml:space="preserve">   </w:t>
      </w:r>
      <w:r w:rsidRPr="00256F9B">
        <w:rPr>
          <w:rFonts w:cstheme="minorHAnsi"/>
          <w:b/>
          <w:bCs/>
          <w:i/>
          <w:iCs/>
          <w:lang w:val="en-US"/>
        </w:rPr>
        <w:t>Supplementary Table</w:t>
      </w:r>
      <w:r w:rsidRPr="004B21F5">
        <w:rPr>
          <w:rFonts w:cstheme="minorHAnsi"/>
          <w:b/>
          <w:bCs/>
          <w:i/>
          <w:iCs/>
          <w:lang w:val="en-US"/>
        </w:rPr>
        <w:t xml:space="preserve"> </w:t>
      </w:r>
      <w:r w:rsidR="00F8666F">
        <w:rPr>
          <w:rFonts w:cstheme="minorHAnsi"/>
          <w:b/>
          <w:bCs/>
          <w:i/>
          <w:iCs/>
          <w:lang w:val="en-US"/>
        </w:rPr>
        <w:t>S</w:t>
      </w:r>
      <w:r w:rsidR="00C10952" w:rsidRPr="004B21F5">
        <w:rPr>
          <w:rFonts w:cstheme="minorHAnsi"/>
          <w:b/>
          <w:bCs/>
          <w:i/>
          <w:iCs/>
          <w:lang w:val="en-US"/>
        </w:rPr>
        <w:t>2</w:t>
      </w:r>
      <w:r w:rsidR="00445FA1" w:rsidRPr="00976464">
        <w:rPr>
          <w:rFonts w:cstheme="minorHAnsi"/>
          <w:b/>
          <w:bCs/>
          <w:lang w:val="en-US"/>
        </w:rPr>
        <w:t xml:space="preserve">. </w:t>
      </w:r>
      <w:r w:rsidR="00A7258A">
        <w:rPr>
          <w:rFonts w:cstheme="minorHAnsi"/>
          <w:b/>
          <w:bCs/>
          <w:lang w:val="en-US"/>
        </w:rPr>
        <w:t xml:space="preserve">Human listeners – </w:t>
      </w:r>
      <w:r w:rsidR="00C214A3">
        <w:rPr>
          <w:rFonts w:cstheme="minorHAnsi"/>
          <w:b/>
          <w:bCs/>
          <w:lang w:val="en-US"/>
        </w:rPr>
        <w:t>Single key</w:t>
      </w:r>
      <w:r w:rsidR="00621307">
        <w:rPr>
          <w:rFonts w:cstheme="minorHAnsi"/>
          <w:b/>
          <w:bCs/>
          <w:lang w:val="en-US"/>
        </w:rPr>
        <w:t>.</w:t>
      </w:r>
      <w:r w:rsidR="00A7258A">
        <w:rPr>
          <w:rFonts w:cstheme="minorHAnsi"/>
          <w:b/>
          <w:bCs/>
          <w:lang w:val="en-US"/>
        </w:rPr>
        <w:t xml:space="preserve"> </w:t>
      </w:r>
    </w:p>
    <w:p w14:paraId="2DA171E8" w14:textId="77777777" w:rsidR="00E954EA" w:rsidRPr="00C14E85" w:rsidRDefault="00E954EA" w:rsidP="006E0EA4">
      <w:pPr>
        <w:rPr>
          <w:rFonts w:ascii="Cambria" w:hAnsi="Cambria"/>
          <w:b/>
          <w:bCs/>
          <w:lang w:val="en-US"/>
        </w:rPr>
      </w:pPr>
    </w:p>
    <w:tbl>
      <w:tblPr>
        <w:tblStyle w:val="TableGrid"/>
        <w:tblW w:w="5009" w:type="pct"/>
        <w:tblLook w:val="04A0" w:firstRow="1" w:lastRow="0" w:firstColumn="1" w:lastColumn="0" w:noHBand="0" w:noVBand="1"/>
      </w:tblPr>
      <w:tblGrid>
        <w:gridCol w:w="1818"/>
        <w:gridCol w:w="1962"/>
        <w:gridCol w:w="2103"/>
        <w:gridCol w:w="3159"/>
      </w:tblGrid>
      <w:tr w:rsidR="007E65B6" w:rsidRPr="00C10952" w14:paraId="24DD264E" w14:textId="77777777" w:rsidTr="00C14E85">
        <w:trPr>
          <w:trHeight w:val="564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3BEAC19" w14:textId="29B79AFF" w:rsidR="00EC1A97" w:rsidRPr="00C10952" w:rsidRDefault="00EC1A97" w:rsidP="00E954E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ingle key condition</w:t>
            </w:r>
            <w:r w:rsidR="005C2543"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C14E85" w:rsidRPr="00C10952" w14:paraId="1A7A45C9" w14:textId="77777777" w:rsidTr="00C14E85">
        <w:trPr>
          <w:trHeight w:val="413"/>
        </w:trPr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135567" w14:textId="20344B0F" w:rsidR="00EC1A97" w:rsidRPr="00C10952" w:rsidRDefault="00EC1A97" w:rsidP="00EC1A9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articipant</w:t>
            </w:r>
          </w:p>
        </w:tc>
        <w:tc>
          <w:tcPr>
            <w:tcW w:w="10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02CCE" w14:textId="2E339C9C" w:rsidR="00EC1A97" w:rsidRPr="00C10952" w:rsidRDefault="006739FB" w:rsidP="00EC1A9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rrect</w:t>
            </w:r>
          </w:p>
        </w:tc>
        <w:tc>
          <w:tcPr>
            <w:tcW w:w="1163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3B341" w14:textId="0D0BD368" w:rsidR="00EC1A97" w:rsidRPr="00C10952" w:rsidRDefault="006739FB" w:rsidP="00EC1A9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correct</w:t>
            </w:r>
          </w:p>
        </w:tc>
        <w:tc>
          <w:tcPr>
            <w:tcW w:w="1747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8084FA" w14:textId="0FF4C69D" w:rsidR="00EC1A97" w:rsidRPr="00C10952" w:rsidRDefault="00EC1A97" w:rsidP="006739F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% Correct responses</w:t>
            </w:r>
          </w:p>
        </w:tc>
      </w:tr>
      <w:tr w:rsidR="00C14E85" w:rsidRPr="00C10952" w14:paraId="7CD58D0E" w14:textId="77777777" w:rsidTr="00C14E85">
        <w:trPr>
          <w:trHeight w:val="254"/>
        </w:trPr>
        <w:tc>
          <w:tcPr>
            <w:tcW w:w="1005" w:type="pct"/>
            <w:tcBorders>
              <w:left w:val="nil"/>
              <w:bottom w:val="nil"/>
              <w:right w:val="nil"/>
            </w:tcBorders>
            <w:vAlign w:val="center"/>
          </w:tcPr>
          <w:p w14:paraId="5FD3F720" w14:textId="3A305E7F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085" w:type="pct"/>
            <w:tcBorders>
              <w:left w:val="nil"/>
              <w:bottom w:val="nil"/>
              <w:right w:val="nil"/>
            </w:tcBorders>
            <w:vAlign w:val="center"/>
          </w:tcPr>
          <w:p w14:paraId="61BC6EEC" w14:textId="0AC3B956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1163" w:type="pct"/>
            <w:tcBorders>
              <w:left w:val="nil"/>
              <w:bottom w:val="nil"/>
            </w:tcBorders>
            <w:vAlign w:val="center"/>
          </w:tcPr>
          <w:p w14:paraId="14F84DF2" w14:textId="401FE075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747" w:type="pct"/>
            <w:tcBorders>
              <w:bottom w:val="nil"/>
              <w:right w:val="nil"/>
            </w:tcBorders>
            <w:vAlign w:val="center"/>
          </w:tcPr>
          <w:p w14:paraId="14D2FA35" w14:textId="4C3C330B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.67</w:t>
            </w:r>
          </w:p>
        </w:tc>
      </w:tr>
      <w:tr w:rsidR="00C14E85" w:rsidRPr="00C10952" w14:paraId="27501640" w14:textId="77777777" w:rsidTr="00C14E85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4F11" w14:textId="6CA5FB4F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181E" w14:textId="384CD6C9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021101AE" w14:textId="21F2D05B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617A2E53" w14:textId="3C7F00B1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3.33</w:t>
            </w:r>
          </w:p>
        </w:tc>
      </w:tr>
      <w:tr w:rsidR="00C14E85" w:rsidRPr="00C10952" w14:paraId="709460A5" w14:textId="77777777" w:rsidTr="00C14E85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558A" w14:textId="36A70959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6321" w14:textId="76D8B6A1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130FB438" w14:textId="7B300374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5C8189E8" w14:textId="6F4A5C04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5</w:t>
            </w:r>
          </w:p>
        </w:tc>
      </w:tr>
      <w:tr w:rsidR="00C14E85" w:rsidRPr="00C10952" w14:paraId="7BB62CFE" w14:textId="77777777" w:rsidTr="00C14E85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9235" w14:textId="411E7AB7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9CE6" w14:textId="144D4E04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303CEC63" w14:textId="7C017585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2C455AB9" w14:textId="12B8FDDE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.67</w:t>
            </w:r>
          </w:p>
        </w:tc>
      </w:tr>
      <w:tr w:rsidR="00C14E85" w:rsidRPr="00C10952" w14:paraId="75093359" w14:textId="77777777" w:rsidTr="00C14E85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F88C" w14:textId="4956A116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D879" w14:textId="74431CC9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7CE4439D" w14:textId="5F065D3C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5C02DDF0" w14:textId="5DEFDD3A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3.33</w:t>
            </w:r>
          </w:p>
        </w:tc>
      </w:tr>
      <w:tr w:rsidR="00C14E85" w:rsidRPr="00C10952" w14:paraId="62F2F1C0" w14:textId="77777777" w:rsidTr="00C14E85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E480" w14:textId="1B6EA455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F66B" w14:textId="362B3DB1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5E371A58" w14:textId="1233B29F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02FA9A02" w14:textId="5606E105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</w:t>
            </w:r>
          </w:p>
        </w:tc>
      </w:tr>
      <w:tr w:rsidR="00C14E85" w:rsidRPr="00C10952" w14:paraId="779AFBF4" w14:textId="77777777" w:rsidTr="00C14E85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4758" w14:textId="7EA31476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B75D" w14:textId="6006860A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12A92DB3" w14:textId="64583FD9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7F4AE75E" w14:textId="60F36CAF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</w:tr>
      <w:tr w:rsidR="00C14E85" w:rsidRPr="00C10952" w14:paraId="5F36635F" w14:textId="77777777" w:rsidTr="00C14E85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B4C2" w14:textId="5154ECED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265A" w14:textId="0BF7CA70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1B434D86" w14:textId="2896499D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0001C6DB" w14:textId="759D56AE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5</w:t>
            </w:r>
          </w:p>
        </w:tc>
      </w:tr>
      <w:tr w:rsidR="00C14E85" w:rsidRPr="00C10952" w14:paraId="3F066667" w14:textId="77777777" w:rsidTr="00C14E85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2CF9" w14:textId="421215E4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1EA7" w14:textId="63A1033E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494DD079" w14:textId="2892E773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494389B3" w14:textId="30133AA3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.67</w:t>
            </w:r>
          </w:p>
        </w:tc>
      </w:tr>
      <w:tr w:rsidR="00C14E85" w:rsidRPr="00C10952" w14:paraId="6FBB4AB6" w14:textId="77777777" w:rsidTr="00C14E85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571B" w14:textId="4ADEA4D8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90E7" w14:textId="5B47B264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63A0F5E9" w14:textId="26C5F155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3106DF8F" w14:textId="6CBD4891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</w:tr>
      <w:tr w:rsidR="00C14E85" w:rsidRPr="00C10952" w14:paraId="21250134" w14:textId="77777777" w:rsidTr="00C14E85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192E" w14:textId="5A66C437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FDA9" w14:textId="24F2DB03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70781149" w14:textId="12C81975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493C1601" w14:textId="3495DC36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5</w:t>
            </w:r>
          </w:p>
        </w:tc>
      </w:tr>
      <w:tr w:rsidR="00C14E85" w:rsidRPr="00C10952" w14:paraId="029BEF68" w14:textId="77777777" w:rsidTr="00C14E85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DD64" w14:textId="33825257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1355" w14:textId="1B484F88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5B475ABA" w14:textId="21854D3C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5B7069E9" w14:textId="742DCF11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</w:tr>
      <w:tr w:rsidR="00C14E85" w:rsidRPr="00C10952" w14:paraId="0B71CEEC" w14:textId="77777777" w:rsidTr="00C14E85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2181" w14:textId="299D9DB6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189A" w14:textId="60741936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7762820A" w14:textId="11F0C553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1923BF62" w14:textId="1C6DBC02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.67</w:t>
            </w:r>
          </w:p>
        </w:tc>
      </w:tr>
      <w:tr w:rsidR="00C14E85" w:rsidRPr="00C10952" w14:paraId="17E1DC7C" w14:textId="77777777" w:rsidTr="00C14E85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EFAE" w14:textId="1EB81B3F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A5AD" w14:textId="525E69FD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29CEB1EB" w14:textId="5CCEC26A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798C5690" w14:textId="38D263E1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</w:tr>
      <w:tr w:rsidR="00C14E85" w:rsidRPr="00C10952" w14:paraId="06DD8BC5" w14:textId="77777777" w:rsidTr="00C14E85">
        <w:trPr>
          <w:trHeight w:val="89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326D" w14:textId="17FA0858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4DF9" w14:textId="222A2D6D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center"/>
          </w:tcPr>
          <w:p w14:paraId="237F2326" w14:textId="03053E5E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center"/>
          </w:tcPr>
          <w:p w14:paraId="5F742C8A" w14:textId="7A4E8FB1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</w:tr>
      <w:tr w:rsidR="00C10952" w:rsidRPr="00C10952" w14:paraId="296996B0" w14:textId="77777777" w:rsidTr="00C14E85">
        <w:trPr>
          <w:trHeight w:val="80"/>
        </w:trPr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7ABAD" w14:textId="6E1EE43E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20501" w14:textId="1321EAFC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D6ECA0" w14:textId="7B36582A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74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409A3A" w14:textId="32EB7B27" w:rsidR="00EC1A97" w:rsidRPr="00C10952" w:rsidRDefault="00EC1A97" w:rsidP="00C276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3.33</w:t>
            </w:r>
          </w:p>
        </w:tc>
      </w:tr>
    </w:tbl>
    <w:p w14:paraId="59D5F449" w14:textId="49E92E2F" w:rsidR="0006699D" w:rsidRPr="00C2760D" w:rsidRDefault="0006699D" w:rsidP="004B21F5">
      <w:pPr>
        <w:spacing w:before="120"/>
        <w:ind w:right="-45"/>
        <w:jc w:val="both"/>
        <w:rPr>
          <w:rFonts w:asciiTheme="minorHAnsi" w:hAnsiTheme="minorHAnsi" w:cstheme="minorHAnsi"/>
          <w:lang w:val="en-US"/>
        </w:rPr>
      </w:pPr>
      <w:r w:rsidRPr="004B21F5">
        <w:rPr>
          <w:rFonts w:cstheme="minorHAnsi"/>
          <w:i/>
          <w:iCs/>
          <w:lang w:val="en-US"/>
        </w:rPr>
        <w:t>Note.</w:t>
      </w:r>
      <w:r>
        <w:rPr>
          <w:rFonts w:cstheme="minorHAnsi"/>
          <w:lang w:val="en-US"/>
        </w:rPr>
        <w:t xml:space="preserve"> Number of correct and incorrect responses during test along with the corresponding p</w:t>
      </w:r>
      <w:r w:rsidRPr="00976464">
        <w:rPr>
          <w:rFonts w:cstheme="minorHAnsi"/>
          <w:lang w:val="en-US"/>
        </w:rPr>
        <w:t>ercentage</w:t>
      </w:r>
      <w:r>
        <w:rPr>
          <w:rFonts w:cstheme="minorHAnsi"/>
          <w:lang w:val="en-US"/>
        </w:rPr>
        <w:t xml:space="preserve"> of correct</w:t>
      </w:r>
      <w:r w:rsidRPr="00976464">
        <w:rPr>
          <w:rFonts w:cstheme="minorHAnsi"/>
          <w:lang w:val="en-US"/>
        </w:rPr>
        <w:t xml:space="preserve"> of </w:t>
      </w:r>
      <w:r>
        <w:rPr>
          <w:rFonts w:cstheme="minorHAnsi"/>
          <w:lang w:val="en-US"/>
        </w:rPr>
        <w:t>responses for each participant.</w:t>
      </w:r>
    </w:p>
    <w:p w14:paraId="72922E03" w14:textId="77777777" w:rsidR="00E954EA" w:rsidRPr="00C14E85" w:rsidRDefault="00E954EA" w:rsidP="005C2543">
      <w:pPr>
        <w:ind w:right="-46"/>
        <w:jc w:val="both"/>
        <w:rPr>
          <w:rFonts w:cstheme="minorHAnsi"/>
          <w:b/>
          <w:bCs/>
          <w:sz w:val="28"/>
          <w:szCs w:val="28"/>
          <w:lang w:val="en-US"/>
        </w:rPr>
      </w:pPr>
    </w:p>
    <w:p w14:paraId="38A176B6" w14:textId="77777777" w:rsidR="00E954EA" w:rsidRPr="00C14E85" w:rsidRDefault="00E954EA" w:rsidP="005C2543">
      <w:pPr>
        <w:ind w:right="-46"/>
        <w:jc w:val="both"/>
        <w:rPr>
          <w:rFonts w:cstheme="minorHAnsi"/>
          <w:b/>
          <w:bCs/>
          <w:lang w:val="en-US"/>
        </w:rPr>
      </w:pPr>
    </w:p>
    <w:p w14:paraId="46C67614" w14:textId="7F5BE71E" w:rsidR="00C14E85" w:rsidRPr="00C2760D" w:rsidRDefault="00F8666F" w:rsidP="00C14E85">
      <w:pPr>
        <w:ind w:right="-46"/>
        <w:jc w:val="both"/>
        <w:rPr>
          <w:rFonts w:asciiTheme="minorHAnsi" w:hAnsiTheme="minorHAnsi"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3   </w:t>
      </w:r>
      <w:r w:rsidRPr="00256F9B">
        <w:rPr>
          <w:rFonts w:cstheme="minorHAnsi"/>
          <w:b/>
          <w:bCs/>
          <w:i/>
          <w:iCs/>
          <w:lang w:val="en-US"/>
        </w:rPr>
        <w:t>Supplementary Table</w:t>
      </w:r>
      <w:r w:rsidRPr="004B21F5">
        <w:rPr>
          <w:rFonts w:cstheme="minorHAnsi"/>
          <w:b/>
          <w:bCs/>
          <w:i/>
          <w:iCs/>
          <w:lang w:val="en-US"/>
        </w:rPr>
        <w:t xml:space="preserve"> </w:t>
      </w:r>
      <w:r>
        <w:rPr>
          <w:rFonts w:cstheme="minorHAnsi"/>
          <w:b/>
          <w:bCs/>
          <w:i/>
          <w:iCs/>
          <w:lang w:val="en-US"/>
        </w:rPr>
        <w:t>S</w:t>
      </w:r>
      <w:r w:rsidR="00C10952" w:rsidRPr="004B21F5">
        <w:rPr>
          <w:rFonts w:cstheme="minorHAnsi"/>
          <w:b/>
          <w:bCs/>
          <w:i/>
          <w:iCs/>
          <w:lang w:val="en-US"/>
        </w:rPr>
        <w:t>3</w:t>
      </w:r>
      <w:r w:rsidR="005C2543" w:rsidRPr="00976464">
        <w:rPr>
          <w:rFonts w:cstheme="minorHAnsi"/>
          <w:b/>
          <w:bCs/>
          <w:lang w:val="en-US"/>
        </w:rPr>
        <w:t xml:space="preserve">. </w:t>
      </w:r>
      <w:r w:rsidR="00A7258A">
        <w:rPr>
          <w:rFonts w:cstheme="minorHAnsi"/>
          <w:b/>
          <w:bCs/>
          <w:lang w:val="en-US"/>
        </w:rPr>
        <w:t xml:space="preserve">Human listeners – </w:t>
      </w:r>
      <w:r w:rsidR="00C214A3">
        <w:rPr>
          <w:rFonts w:cstheme="minorHAnsi"/>
          <w:b/>
          <w:bCs/>
          <w:lang w:val="en-US"/>
        </w:rPr>
        <w:t>Multiple keys</w:t>
      </w:r>
      <w:r w:rsidR="00621307">
        <w:rPr>
          <w:rFonts w:cstheme="minorHAnsi"/>
          <w:b/>
          <w:bCs/>
          <w:lang w:val="en-US"/>
        </w:rPr>
        <w:t>.</w:t>
      </w:r>
      <w:r w:rsidR="00C14E85">
        <w:rPr>
          <w:rFonts w:cstheme="minorHAnsi"/>
          <w:b/>
          <w:bCs/>
          <w:lang w:val="en-US"/>
        </w:rPr>
        <w:t xml:space="preserve"> </w:t>
      </w:r>
    </w:p>
    <w:p w14:paraId="6CD48E93" w14:textId="77777777" w:rsidR="00E954EA" w:rsidRPr="00C14E85" w:rsidRDefault="00E954EA" w:rsidP="00E954EA">
      <w:pPr>
        <w:ind w:right="-46"/>
        <w:jc w:val="both"/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4965" w:type="pct"/>
        <w:tblLook w:val="04A0" w:firstRow="1" w:lastRow="0" w:firstColumn="1" w:lastColumn="0" w:noHBand="0" w:noVBand="1"/>
      </w:tblPr>
      <w:tblGrid>
        <w:gridCol w:w="1799"/>
        <w:gridCol w:w="1947"/>
        <w:gridCol w:w="2087"/>
        <w:gridCol w:w="3130"/>
      </w:tblGrid>
      <w:tr w:rsidR="007E65B6" w:rsidRPr="00C10952" w14:paraId="65670E02" w14:textId="77777777" w:rsidTr="00E954EA">
        <w:trPr>
          <w:trHeight w:val="482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DD0FC2C" w14:textId="0514E8D1" w:rsidR="007E65B6" w:rsidRPr="00C10952" w:rsidRDefault="005C2543" w:rsidP="005C2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ultiple</w:t>
            </w:r>
            <w:r w:rsidR="007E65B6"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key</w:t>
            </w:r>
            <w:r w:rsidR="00EE08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</w:t>
            </w:r>
            <w:r w:rsidR="007E65B6"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condition</w:t>
            </w:r>
          </w:p>
        </w:tc>
      </w:tr>
      <w:tr w:rsidR="007E65B6" w:rsidRPr="00C10952" w14:paraId="1D3E6337" w14:textId="77777777" w:rsidTr="00E954EA">
        <w:trPr>
          <w:trHeight w:val="347"/>
        </w:trPr>
        <w:tc>
          <w:tcPr>
            <w:tcW w:w="10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13D64" w14:textId="77777777" w:rsidR="007E65B6" w:rsidRPr="00C10952" w:rsidRDefault="007E65B6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articipant</w:t>
            </w:r>
          </w:p>
        </w:tc>
        <w:tc>
          <w:tcPr>
            <w:tcW w:w="10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CF6EE" w14:textId="4ABF8CBF" w:rsidR="007E65B6" w:rsidRPr="00C10952" w:rsidRDefault="008D3CA8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rrect</w:t>
            </w:r>
          </w:p>
        </w:tc>
        <w:tc>
          <w:tcPr>
            <w:tcW w:w="116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9B485" w14:textId="3FD84392" w:rsidR="007E65B6" w:rsidRPr="00C10952" w:rsidRDefault="008D3CA8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correct</w:t>
            </w:r>
          </w:p>
        </w:tc>
        <w:tc>
          <w:tcPr>
            <w:tcW w:w="174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CE5924" w14:textId="39D40662" w:rsidR="007E65B6" w:rsidRPr="00C10952" w:rsidRDefault="007E65B6" w:rsidP="006739F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% Correct responses</w:t>
            </w:r>
          </w:p>
        </w:tc>
      </w:tr>
      <w:tr w:rsidR="005C2543" w:rsidRPr="00C10952" w14:paraId="3448E224" w14:textId="77777777" w:rsidTr="00E954EA">
        <w:trPr>
          <w:trHeight w:val="217"/>
        </w:trPr>
        <w:tc>
          <w:tcPr>
            <w:tcW w:w="1004" w:type="pct"/>
            <w:tcBorders>
              <w:left w:val="nil"/>
              <w:bottom w:val="nil"/>
              <w:right w:val="nil"/>
            </w:tcBorders>
          </w:tcPr>
          <w:p w14:paraId="7D71041A" w14:textId="36A305AE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1086" w:type="pct"/>
            <w:tcBorders>
              <w:left w:val="nil"/>
              <w:bottom w:val="nil"/>
              <w:right w:val="nil"/>
            </w:tcBorders>
            <w:vAlign w:val="bottom"/>
          </w:tcPr>
          <w:p w14:paraId="73B75274" w14:textId="27A57A23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left w:val="nil"/>
              <w:bottom w:val="nil"/>
            </w:tcBorders>
            <w:vAlign w:val="bottom"/>
          </w:tcPr>
          <w:p w14:paraId="5AE31377" w14:textId="423E2314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bottom w:val="nil"/>
              <w:right w:val="nil"/>
            </w:tcBorders>
            <w:vAlign w:val="bottom"/>
          </w:tcPr>
          <w:p w14:paraId="546EA8A7" w14:textId="7BA4AE1B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5C2543" w:rsidRPr="00C10952" w14:paraId="50027675" w14:textId="77777777" w:rsidTr="00E954EA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6B183FE4" w14:textId="3B7845BD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7EC3E" w14:textId="720A1DD7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740EB4E7" w14:textId="4BAE9634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733EEC77" w14:textId="342D89DC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91.67</w:t>
            </w:r>
          </w:p>
        </w:tc>
      </w:tr>
      <w:tr w:rsidR="005C2543" w:rsidRPr="00C10952" w14:paraId="11CEDDD2" w14:textId="77777777" w:rsidTr="00E954EA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09874FA2" w14:textId="0DAE6128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6A743" w14:textId="55F8FC64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454B6BAA" w14:textId="3AD288A0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796E26AE" w14:textId="123F4519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91.67</w:t>
            </w:r>
          </w:p>
        </w:tc>
      </w:tr>
      <w:tr w:rsidR="005C2543" w:rsidRPr="00C10952" w14:paraId="5AECC7FF" w14:textId="77777777" w:rsidTr="00E954EA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8207776" w14:textId="13ADDBAD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3D039" w14:textId="703B123A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61A7D2D4" w14:textId="053A3D2A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7E4FEAB9" w14:textId="5D35A865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5C2543" w:rsidRPr="00C10952" w14:paraId="784150DC" w14:textId="77777777" w:rsidTr="00E954EA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8C1672A" w14:textId="66C0D871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F94D1" w14:textId="4E69121C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0B1CF89C" w14:textId="5F5DEAC7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717A349D" w14:textId="7B04B24F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5C2543" w:rsidRPr="00C10952" w14:paraId="08BA9B07" w14:textId="77777777" w:rsidTr="00E954EA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CC8026D" w14:textId="1B4C3A8C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20F34" w14:textId="0B454671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6FDDFE40" w14:textId="1E6D7F70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326FDE94" w14:textId="716E3829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5C2543" w:rsidRPr="00C10952" w14:paraId="2F3C1A99" w14:textId="77777777" w:rsidTr="00E954EA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9DA050D" w14:textId="73006776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B5B0" w14:textId="15AC1E11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0247056C" w14:textId="5074255C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79A7A399" w14:textId="2102C69F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5C2543" w:rsidRPr="00C10952" w14:paraId="493A5A3E" w14:textId="77777777" w:rsidTr="00E954EA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FD52D49" w14:textId="727CC271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70ADC" w14:textId="2E61262A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7AA85C61" w14:textId="7057FEE7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27ECF9DD" w14:textId="7D0586C7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5C2543" w:rsidRPr="00C10952" w14:paraId="17AC9F36" w14:textId="77777777" w:rsidTr="00E954EA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EA4D6E3" w14:textId="1F6BA4BB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49E8C" w14:textId="4484A704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1BD36A21" w14:textId="377D2CE5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189B44D7" w14:textId="098F03A4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83.33</w:t>
            </w:r>
          </w:p>
        </w:tc>
      </w:tr>
      <w:tr w:rsidR="005C2543" w:rsidRPr="00C10952" w14:paraId="6FA3CF69" w14:textId="77777777" w:rsidTr="00E954EA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4648972" w14:textId="05F24FEE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9C869" w14:textId="40908B2A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1C8A3080" w14:textId="46681CD8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7C73557E" w14:textId="3567D7AE" w:rsidR="00C214A3" w:rsidRPr="00C214A3" w:rsidRDefault="005C2543" w:rsidP="00C214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5C2543" w:rsidRPr="00C10952" w14:paraId="65960261" w14:textId="77777777" w:rsidTr="00E954EA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A58ED19" w14:textId="2A011A6A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CBEF5" w14:textId="628B8830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7286A5FA" w14:textId="36DE97CA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329A5405" w14:textId="2F500E52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5C2543" w:rsidRPr="00C10952" w14:paraId="05E5A798" w14:textId="77777777" w:rsidTr="00E954EA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6E636C7" w14:textId="655A4DDA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04D95" w14:textId="48642088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3A3D0613" w14:textId="723A7E27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521EE28A" w14:textId="1D020484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83.33</w:t>
            </w:r>
          </w:p>
        </w:tc>
      </w:tr>
      <w:tr w:rsidR="005C2543" w:rsidRPr="00C10952" w14:paraId="7C195EA7" w14:textId="77777777" w:rsidTr="00E954EA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65B356E" w14:textId="724DC050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942E" w14:textId="05EB9FCA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7DCA6CAB" w14:textId="1E806E0E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59B7D2A8" w14:textId="4E2982EB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5C2543" w:rsidRPr="00C10952" w14:paraId="6D20B888" w14:textId="77777777" w:rsidTr="00E954EA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45134E2" w14:textId="0C348618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CAFE" w14:textId="14DD4587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04866D16" w14:textId="77EAFF13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34138D4E" w14:textId="014C2B70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5C2543" w:rsidRPr="00C10952" w14:paraId="60E294F3" w14:textId="77777777" w:rsidTr="00E954EA">
        <w:trPr>
          <w:trHeight w:val="7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1B543963" w14:textId="332AEE0D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A47BC" w14:textId="164A72A0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360EB6B0" w14:textId="3229B9D5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6D834B09" w14:textId="3165890E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E954EA" w:rsidRPr="00C10952" w14:paraId="6420845A" w14:textId="77777777" w:rsidTr="00E954EA">
        <w:trPr>
          <w:trHeight w:val="68"/>
        </w:trPr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911B4" w14:textId="0FA31D9A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2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A92805" w14:textId="6CAE4D08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E710494" w14:textId="56DFA8A9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46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0C9ADE1" w14:textId="2183CD47" w:rsidR="005C2543" w:rsidRPr="00C10952" w:rsidRDefault="005C2543" w:rsidP="005C254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</w:tbl>
    <w:p w14:paraId="2ECF4BAE" w14:textId="6CD0DB43" w:rsidR="00F8666F" w:rsidRPr="00C2760D" w:rsidRDefault="00F8666F" w:rsidP="003444AA">
      <w:pPr>
        <w:spacing w:before="120"/>
        <w:ind w:right="-45"/>
        <w:jc w:val="both"/>
        <w:rPr>
          <w:rFonts w:asciiTheme="minorHAnsi" w:hAnsiTheme="minorHAnsi" w:cstheme="minorHAnsi"/>
          <w:lang w:val="en-US"/>
        </w:rPr>
      </w:pPr>
      <w:r w:rsidRPr="004B21F5">
        <w:rPr>
          <w:rFonts w:cstheme="minorHAnsi"/>
          <w:i/>
          <w:iCs/>
          <w:lang w:val="en-US"/>
        </w:rPr>
        <w:t>Note.</w:t>
      </w:r>
      <w:r>
        <w:rPr>
          <w:rFonts w:cstheme="minorHAnsi"/>
          <w:lang w:val="en-US"/>
        </w:rPr>
        <w:t xml:space="preserve"> Number of correct and incorrect responses to during test along with corresponding p</w:t>
      </w:r>
      <w:r w:rsidRPr="00976464">
        <w:rPr>
          <w:rFonts w:cstheme="minorHAnsi"/>
          <w:lang w:val="en-US"/>
        </w:rPr>
        <w:t>ercentage</w:t>
      </w:r>
      <w:r>
        <w:rPr>
          <w:rFonts w:cstheme="minorHAnsi"/>
          <w:lang w:val="en-US"/>
        </w:rPr>
        <w:t xml:space="preserve"> of correct</w:t>
      </w:r>
      <w:r w:rsidRPr="00976464">
        <w:rPr>
          <w:rFonts w:cstheme="minorHAnsi"/>
          <w:lang w:val="en-US"/>
        </w:rPr>
        <w:t xml:space="preserve"> of </w:t>
      </w:r>
      <w:r>
        <w:rPr>
          <w:rFonts w:cstheme="minorHAnsi"/>
          <w:lang w:val="en-US"/>
        </w:rPr>
        <w:t>responses for each participant.</w:t>
      </w:r>
    </w:p>
    <w:p w14:paraId="05F6BCCC" w14:textId="77777777" w:rsidR="00F8666F" w:rsidRDefault="00F8666F" w:rsidP="00132D27">
      <w:pPr>
        <w:jc w:val="both"/>
        <w:rPr>
          <w:rFonts w:cstheme="minorHAnsi"/>
          <w:b/>
          <w:bCs/>
          <w:lang w:val="en-US"/>
        </w:rPr>
      </w:pPr>
    </w:p>
    <w:p w14:paraId="4DC8CBE6" w14:textId="101D7624" w:rsidR="00132D27" w:rsidRPr="00976464" w:rsidRDefault="00F8666F" w:rsidP="00132D27">
      <w:pPr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4   </w:t>
      </w:r>
      <w:r w:rsidRPr="00256F9B">
        <w:rPr>
          <w:rFonts w:cstheme="minorHAnsi"/>
          <w:b/>
          <w:bCs/>
          <w:i/>
          <w:iCs/>
          <w:lang w:val="en-US"/>
        </w:rPr>
        <w:t xml:space="preserve">Supplementary Table </w:t>
      </w:r>
      <w:r>
        <w:rPr>
          <w:rFonts w:cstheme="minorHAnsi"/>
          <w:b/>
          <w:bCs/>
          <w:i/>
          <w:iCs/>
          <w:lang w:val="en-US"/>
        </w:rPr>
        <w:t>S4</w:t>
      </w:r>
      <w:r w:rsidR="00132D27" w:rsidRPr="00976464">
        <w:rPr>
          <w:rFonts w:cstheme="minorHAnsi"/>
          <w:b/>
          <w:bCs/>
          <w:lang w:val="en-US"/>
        </w:rPr>
        <w:t xml:space="preserve">. </w:t>
      </w:r>
      <w:r w:rsidR="00A92B7E">
        <w:rPr>
          <w:rFonts w:cstheme="minorHAnsi"/>
          <w:b/>
          <w:bCs/>
          <w:lang w:val="en-US"/>
        </w:rPr>
        <w:t xml:space="preserve">Rats </w:t>
      </w:r>
      <w:r w:rsidR="00A7258A">
        <w:rPr>
          <w:rFonts w:cstheme="minorHAnsi"/>
          <w:b/>
          <w:bCs/>
          <w:lang w:val="en-US"/>
        </w:rPr>
        <w:t xml:space="preserve">– </w:t>
      </w:r>
      <w:r w:rsidR="00C14E85">
        <w:rPr>
          <w:rFonts w:cstheme="minorHAnsi"/>
          <w:b/>
          <w:bCs/>
          <w:lang w:val="en-US"/>
        </w:rPr>
        <w:t>Single key</w:t>
      </w:r>
      <w:r w:rsidR="00132D27" w:rsidRPr="00976464">
        <w:rPr>
          <w:rFonts w:cstheme="minorHAnsi"/>
          <w:b/>
          <w:bCs/>
          <w:lang w:val="en-US"/>
        </w:rPr>
        <w:t>.</w:t>
      </w:r>
      <w:r w:rsidR="00C14E85">
        <w:rPr>
          <w:rFonts w:cstheme="minorHAnsi"/>
          <w:b/>
          <w:bCs/>
          <w:lang w:val="en-US"/>
        </w:rPr>
        <w:t xml:space="preserve"> </w:t>
      </w:r>
    </w:p>
    <w:p w14:paraId="3146D916" w14:textId="77777777" w:rsidR="00C10952" w:rsidRDefault="00C10952" w:rsidP="00852B56">
      <w:pPr>
        <w:jc w:val="both"/>
        <w:rPr>
          <w:rFonts w:ascii="Cambria" w:hAnsi="Cambria"/>
          <w:lang w:val="en-US"/>
        </w:rPr>
      </w:pPr>
    </w:p>
    <w:tbl>
      <w:tblPr>
        <w:tblStyle w:val="TableGrid"/>
        <w:tblW w:w="5009" w:type="pct"/>
        <w:tblLook w:val="04A0" w:firstRow="1" w:lastRow="0" w:firstColumn="1" w:lastColumn="0" w:noHBand="0" w:noVBand="1"/>
      </w:tblPr>
      <w:tblGrid>
        <w:gridCol w:w="1818"/>
        <w:gridCol w:w="1962"/>
        <w:gridCol w:w="2103"/>
        <w:gridCol w:w="3159"/>
      </w:tblGrid>
      <w:tr w:rsidR="00C10952" w:rsidRPr="00C10952" w14:paraId="3EF57FFA" w14:textId="77777777" w:rsidTr="0072359C">
        <w:trPr>
          <w:trHeight w:val="563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BC9274E" w14:textId="77777777" w:rsidR="00C10952" w:rsidRPr="00C10952" w:rsidRDefault="00C10952" w:rsidP="007235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Single key condition </w:t>
            </w:r>
          </w:p>
        </w:tc>
      </w:tr>
      <w:tr w:rsidR="00C10952" w:rsidRPr="00C10952" w14:paraId="1926AC42" w14:textId="77777777" w:rsidTr="00C10952">
        <w:trPr>
          <w:trHeight w:val="412"/>
        </w:trPr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B6CD7" w14:textId="1694EBB5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Rat</w:t>
            </w:r>
          </w:p>
        </w:tc>
        <w:tc>
          <w:tcPr>
            <w:tcW w:w="10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B57D5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tructured</w:t>
            </w:r>
          </w:p>
        </w:tc>
        <w:tc>
          <w:tcPr>
            <w:tcW w:w="1163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57D97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Unstructured</w:t>
            </w:r>
          </w:p>
        </w:tc>
        <w:tc>
          <w:tcPr>
            <w:tcW w:w="1747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DFE351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% Correct responses</w:t>
            </w:r>
          </w:p>
          <w:p w14:paraId="4C2095FB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structured)</w:t>
            </w:r>
          </w:p>
        </w:tc>
      </w:tr>
      <w:tr w:rsidR="00C10952" w:rsidRPr="00C10952" w14:paraId="21F2F510" w14:textId="77777777" w:rsidTr="00C0120D">
        <w:trPr>
          <w:trHeight w:val="254"/>
        </w:trPr>
        <w:tc>
          <w:tcPr>
            <w:tcW w:w="1005" w:type="pct"/>
            <w:tcBorders>
              <w:left w:val="nil"/>
              <w:bottom w:val="nil"/>
              <w:right w:val="nil"/>
            </w:tcBorders>
            <w:vAlign w:val="center"/>
          </w:tcPr>
          <w:p w14:paraId="7BAB0CEE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085" w:type="pct"/>
            <w:tcBorders>
              <w:left w:val="nil"/>
              <w:bottom w:val="nil"/>
              <w:right w:val="nil"/>
            </w:tcBorders>
            <w:vAlign w:val="bottom"/>
          </w:tcPr>
          <w:p w14:paraId="6C1C0610" w14:textId="284BE502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1163" w:type="pct"/>
            <w:tcBorders>
              <w:left w:val="nil"/>
              <w:bottom w:val="nil"/>
            </w:tcBorders>
            <w:vAlign w:val="bottom"/>
          </w:tcPr>
          <w:p w14:paraId="0A217A8B" w14:textId="67B9B86B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1747" w:type="pct"/>
            <w:tcBorders>
              <w:bottom w:val="nil"/>
              <w:right w:val="nil"/>
            </w:tcBorders>
            <w:vAlign w:val="bottom"/>
          </w:tcPr>
          <w:p w14:paraId="4166DB2C" w14:textId="1961D536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</w:t>
            </w:r>
          </w:p>
        </w:tc>
      </w:tr>
      <w:tr w:rsidR="00C10952" w:rsidRPr="00C10952" w14:paraId="7D5AC936" w14:textId="77777777" w:rsidTr="00C0120D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24A2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A08B6" w14:textId="14D2F5AC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64ACE7E3" w14:textId="1498FF08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5848D686" w14:textId="1E21603E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7.92</w:t>
            </w:r>
          </w:p>
        </w:tc>
      </w:tr>
      <w:tr w:rsidR="00C10952" w:rsidRPr="00C10952" w14:paraId="5CAFC194" w14:textId="77777777" w:rsidTr="00C0120D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2A75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79E7F" w14:textId="5F2E179A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7C885FBA" w14:textId="39C47F58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16CD4A80" w14:textId="238A43E3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.33</w:t>
            </w:r>
          </w:p>
        </w:tc>
      </w:tr>
      <w:tr w:rsidR="00C10952" w:rsidRPr="00C10952" w14:paraId="61239E71" w14:textId="77777777" w:rsidTr="00C0120D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23A1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C1AA" w14:textId="7EA01744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4C3B58FE" w14:textId="27582CD3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1BD1F7FE" w14:textId="65868C1F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.85</w:t>
            </w:r>
          </w:p>
        </w:tc>
      </w:tr>
      <w:tr w:rsidR="00C10952" w:rsidRPr="00C10952" w14:paraId="63C5DA2D" w14:textId="77777777" w:rsidTr="00C0120D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46B8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C960" w14:textId="646EFBB6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623D3B1E" w14:textId="7FE47B3D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6211E688" w14:textId="0ED8F5DF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.32</w:t>
            </w:r>
          </w:p>
        </w:tc>
      </w:tr>
      <w:tr w:rsidR="00C10952" w:rsidRPr="00C10952" w14:paraId="2D6058ED" w14:textId="77777777" w:rsidTr="00C0120D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EA55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D8DA0" w14:textId="17220605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0A8F2FA9" w14:textId="3402DFF3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322415AD" w14:textId="76C9AAD5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</w:t>
            </w:r>
          </w:p>
        </w:tc>
      </w:tr>
      <w:tr w:rsidR="00C10952" w:rsidRPr="00C10952" w14:paraId="1EAFB660" w14:textId="77777777" w:rsidTr="00C0120D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5616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699B" w14:textId="1EDF7F02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36670A18" w14:textId="5E7837A0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29FB09B2" w14:textId="2279BB84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.76</w:t>
            </w:r>
          </w:p>
        </w:tc>
      </w:tr>
      <w:tr w:rsidR="00C10952" w:rsidRPr="00C10952" w14:paraId="319663E4" w14:textId="77777777" w:rsidTr="00C0120D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4A01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ECFF" w14:textId="696BF72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6BDBA3F0" w14:textId="7EC7D05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642D1BF5" w14:textId="3FF996AC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.89</w:t>
            </w:r>
          </w:p>
        </w:tc>
      </w:tr>
      <w:tr w:rsidR="00C10952" w:rsidRPr="00C10952" w14:paraId="649DD6CF" w14:textId="77777777" w:rsidTr="00C0120D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EC27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A9B90" w14:textId="0DCE89F4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1A1EC5D9" w14:textId="55E4AF7E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2998C3D7" w14:textId="1E0EB6E3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.86</w:t>
            </w:r>
          </w:p>
        </w:tc>
      </w:tr>
      <w:tr w:rsidR="00C10952" w:rsidRPr="00C10952" w14:paraId="506F15AF" w14:textId="77777777" w:rsidTr="00C0120D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BCE3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90358" w14:textId="01D492B8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7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64920741" w14:textId="42A3B662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512D42F8" w14:textId="29C2B5C9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</w:t>
            </w:r>
          </w:p>
        </w:tc>
      </w:tr>
      <w:tr w:rsidR="00C10952" w:rsidRPr="00C10952" w14:paraId="44AB689C" w14:textId="77777777" w:rsidTr="00C0120D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C280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57FDE" w14:textId="04CF668E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7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3437398C" w14:textId="7F0850EA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45A777CA" w14:textId="6CD93896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3.96</w:t>
            </w:r>
          </w:p>
        </w:tc>
      </w:tr>
      <w:tr w:rsidR="00C10952" w:rsidRPr="00C10952" w14:paraId="4CF6EFB3" w14:textId="77777777" w:rsidTr="00C0120D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F58B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0E3A2" w14:textId="2E6E68F4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0E39ADB9" w14:textId="5D5E175C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55CA4CF3" w14:textId="55A1C424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.08</w:t>
            </w:r>
          </w:p>
        </w:tc>
      </w:tr>
      <w:tr w:rsidR="00C10952" w:rsidRPr="00C10952" w14:paraId="2FF9D552" w14:textId="77777777" w:rsidTr="00C0120D">
        <w:trPr>
          <w:trHeight w:val="27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95AC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8B3AF" w14:textId="58F34970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04D2365E" w14:textId="492D116F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0F7C55F2" w14:textId="0C370D7C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4.96</w:t>
            </w:r>
          </w:p>
        </w:tc>
      </w:tr>
      <w:tr w:rsidR="00C10952" w:rsidRPr="00C10952" w14:paraId="222A0292" w14:textId="77777777" w:rsidTr="00C0120D">
        <w:trPr>
          <w:trHeight w:val="254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6B4E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651E0" w14:textId="3F3A3542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7A4FBD3D" w14:textId="78380D4A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601BB635" w14:textId="0B1F8AEA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.75</w:t>
            </w:r>
          </w:p>
        </w:tc>
      </w:tr>
      <w:tr w:rsidR="00C10952" w:rsidRPr="00C10952" w14:paraId="73773C69" w14:textId="77777777" w:rsidTr="00C0120D">
        <w:trPr>
          <w:trHeight w:val="89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636C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FEB8A" w14:textId="7CBF05CA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</w:tcBorders>
            <w:vAlign w:val="bottom"/>
          </w:tcPr>
          <w:p w14:paraId="5F3C0E02" w14:textId="1AA2A035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</w:p>
        </w:tc>
        <w:tc>
          <w:tcPr>
            <w:tcW w:w="1747" w:type="pct"/>
            <w:tcBorders>
              <w:top w:val="nil"/>
              <w:bottom w:val="nil"/>
              <w:right w:val="nil"/>
            </w:tcBorders>
            <w:vAlign w:val="bottom"/>
          </w:tcPr>
          <w:p w14:paraId="1DF24CC1" w14:textId="0B68298B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.31</w:t>
            </w:r>
          </w:p>
        </w:tc>
      </w:tr>
      <w:tr w:rsidR="00C10952" w:rsidRPr="00C10952" w14:paraId="49D433F9" w14:textId="77777777" w:rsidTr="00C0120D">
        <w:trPr>
          <w:trHeight w:val="80"/>
        </w:trPr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5801B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205E4E" w14:textId="5FEEFC24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3CEAFA7" w14:textId="6FF60589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1747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B3560EC" w14:textId="64182B60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.66</w:t>
            </w:r>
          </w:p>
        </w:tc>
      </w:tr>
    </w:tbl>
    <w:p w14:paraId="4C1A3CB7" w14:textId="0C5C8968" w:rsidR="00F8666F" w:rsidRPr="00976464" w:rsidRDefault="00F8666F" w:rsidP="003444AA">
      <w:pPr>
        <w:spacing w:before="120"/>
        <w:jc w:val="both"/>
        <w:rPr>
          <w:rFonts w:cstheme="minorHAnsi"/>
          <w:lang w:val="en-US"/>
        </w:rPr>
      </w:pPr>
      <w:r w:rsidRPr="003444AA">
        <w:rPr>
          <w:rFonts w:cstheme="minorHAnsi"/>
          <w:i/>
          <w:iCs/>
          <w:lang w:val="en-US"/>
        </w:rPr>
        <w:t>Note.</w:t>
      </w:r>
      <w:r>
        <w:rPr>
          <w:rFonts w:cstheme="minorHAnsi"/>
          <w:lang w:val="en-US"/>
        </w:rPr>
        <w:t xml:space="preserve"> Number </w:t>
      </w:r>
      <w:r w:rsidRPr="00976464">
        <w:rPr>
          <w:rFonts w:cstheme="minorHAnsi"/>
          <w:lang w:val="en-US"/>
        </w:rPr>
        <w:t xml:space="preserve">of nose-poking responses to structured </w:t>
      </w:r>
      <w:r>
        <w:rPr>
          <w:rFonts w:cstheme="minorHAnsi"/>
          <w:lang w:val="en-US"/>
        </w:rPr>
        <w:t xml:space="preserve">and unstructured </w:t>
      </w:r>
      <w:r w:rsidRPr="00976464">
        <w:rPr>
          <w:rFonts w:cstheme="minorHAnsi"/>
          <w:lang w:val="en-US"/>
        </w:rPr>
        <w:t>melodies</w:t>
      </w:r>
      <w:r>
        <w:rPr>
          <w:rFonts w:cstheme="minorHAnsi"/>
          <w:lang w:val="en-US"/>
        </w:rPr>
        <w:t xml:space="preserve"> during test along with the corresponding percentage of correct responses</w:t>
      </w:r>
      <w:r w:rsidRPr="00976464">
        <w:rPr>
          <w:rFonts w:cstheme="minorHAnsi"/>
          <w:lang w:val="en-US"/>
        </w:rPr>
        <w:t xml:space="preserve"> for each animal. </w:t>
      </w:r>
    </w:p>
    <w:p w14:paraId="5AC5A2E8" w14:textId="77777777" w:rsidR="00C10952" w:rsidRPr="0022073C" w:rsidRDefault="00C10952" w:rsidP="00852B56">
      <w:pPr>
        <w:jc w:val="both"/>
        <w:rPr>
          <w:rFonts w:cstheme="minorHAnsi"/>
          <w:b/>
          <w:bCs/>
          <w:sz w:val="28"/>
          <w:szCs w:val="28"/>
          <w:lang w:val="en-US"/>
        </w:rPr>
      </w:pPr>
    </w:p>
    <w:p w14:paraId="5DE5266D" w14:textId="77777777" w:rsidR="00F8666F" w:rsidRDefault="00F8666F" w:rsidP="000B0478">
      <w:pPr>
        <w:jc w:val="both"/>
        <w:rPr>
          <w:rFonts w:cstheme="minorHAnsi"/>
          <w:b/>
          <w:bCs/>
          <w:lang w:val="en-US"/>
        </w:rPr>
      </w:pPr>
    </w:p>
    <w:p w14:paraId="0AA3AA49" w14:textId="68C3007E" w:rsidR="000B0478" w:rsidRPr="00976464" w:rsidRDefault="00F8666F" w:rsidP="000B0478">
      <w:pPr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5   </w:t>
      </w:r>
      <w:r w:rsidRPr="00256F9B">
        <w:rPr>
          <w:rFonts w:cstheme="minorHAnsi"/>
          <w:b/>
          <w:bCs/>
          <w:i/>
          <w:iCs/>
          <w:lang w:val="en-US"/>
        </w:rPr>
        <w:t xml:space="preserve">Supplementary Table </w:t>
      </w:r>
      <w:r>
        <w:rPr>
          <w:rFonts w:cstheme="minorHAnsi"/>
          <w:b/>
          <w:bCs/>
          <w:i/>
          <w:iCs/>
          <w:lang w:val="en-US"/>
        </w:rPr>
        <w:t>S5</w:t>
      </w:r>
      <w:r w:rsidR="00C10952" w:rsidRPr="00976464">
        <w:rPr>
          <w:rFonts w:cstheme="minorHAnsi"/>
          <w:b/>
          <w:bCs/>
          <w:lang w:val="en-US"/>
        </w:rPr>
        <w:t xml:space="preserve">. </w:t>
      </w:r>
      <w:r w:rsidR="00A92B7E">
        <w:rPr>
          <w:rFonts w:cstheme="minorHAnsi"/>
          <w:b/>
          <w:bCs/>
          <w:lang w:val="en-US"/>
        </w:rPr>
        <w:t>Rats</w:t>
      </w:r>
      <w:r w:rsidR="00A7258A">
        <w:rPr>
          <w:rFonts w:cstheme="minorHAnsi"/>
          <w:b/>
          <w:bCs/>
          <w:lang w:val="en-US"/>
        </w:rPr>
        <w:t xml:space="preserve"> – test</w:t>
      </w:r>
      <w:r w:rsidR="00C10952" w:rsidRPr="00976464">
        <w:rPr>
          <w:rFonts w:cstheme="minorHAnsi"/>
          <w:b/>
          <w:bCs/>
          <w:lang w:val="en-US"/>
        </w:rPr>
        <w:t xml:space="preserve">. </w:t>
      </w:r>
    </w:p>
    <w:p w14:paraId="6C78F0DD" w14:textId="77777777" w:rsidR="00C10952" w:rsidRDefault="00C10952" w:rsidP="00852B56">
      <w:pPr>
        <w:jc w:val="both"/>
        <w:rPr>
          <w:rFonts w:ascii="Cambria" w:hAnsi="Cambria"/>
          <w:lang w:val="en-US"/>
        </w:rPr>
      </w:pPr>
    </w:p>
    <w:tbl>
      <w:tblPr>
        <w:tblStyle w:val="TableGrid"/>
        <w:tblW w:w="4965" w:type="pct"/>
        <w:tblLook w:val="04A0" w:firstRow="1" w:lastRow="0" w:firstColumn="1" w:lastColumn="0" w:noHBand="0" w:noVBand="1"/>
      </w:tblPr>
      <w:tblGrid>
        <w:gridCol w:w="1799"/>
        <w:gridCol w:w="1947"/>
        <w:gridCol w:w="2087"/>
        <w:gridCol w:w="3130"/>
      </w:tblGrid>
      <w:tr w:rsidR="00C10952" w:rsidRPr="00C10952" w14:paraId="44D04B78" w14:textId="77777777" w:rsidTr="0072359C">
        <w:trPr>
          <w:trHeight w:val="482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CAA1ABB" w14:textId="0A41DACC" w:rsidR="00C10952" w:rsidRPr="00C10952" w:rsidRDefault="00C10952" w:rsidP="007235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ultiple key</w:t>
            </w:r>
            <w:r w:rsidR="00EE08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</w:t>
            </w: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condition</w:t>
            </w:r>
          </w:p>
        </w:tc>
      </w:tr>
      <w:tr w:rsidR="00C10952" w:rsidRPr="00C10952" w14:paraId="64A573A2" w14:textId="77777777" w:rsidTr="0072359C">
        <w:trPr>
          <w:trHeight w:val="347"/>
        </w:trPr>
        <w:tc>
          <w:tcPr>
            <w:tcW w:w="10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EC197F" w14:textId="0C56366F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Rat</w:t>
            </w:r>
          </w:p>
        </w:tc>
        <w:tc>
          <w:tcPr>
            <w:tcW w:w="10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9ABF4E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tructured</w:t>
            </w:r>
          </w:p>
        </w:tc>
        <w:tc>
          <w:tcPr>
            <w:tcW w:w="116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9E695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Unstructured</w:t>
            </w:r>
          </w:p>
        </w:tc>
        <w:tc>
          <w:tcPr>
            <w:tcW w:w="174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FFB466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% Correct responses</w:t>
            </w:r>
          </w:p>
          <w:p w14:paraId="20B897D4" w14:textId="77777777" w:rsidR="00C10952" w:rsidRPr="00C10952" w:rsidRDefault="00C10952" w:rsidP="00723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structured)</w:t>
            </w:r>
          </w:p>
        </w:tc>
      </w:tr>
      <w:tr w:rsidR="00C10952" w:rsidRPr="00C10952" w14:paraId="04BFC764" w14:textId="77777777" w:rsidTr="0072359C">
        <w:trPr>
          <w:trHeight w:val="217"/>
        </w:trPr>
        <w:tc>
          <w:tcPr>
            <w:tcW w:w="1004" w:type="pct"/>
            <w:tcBorders>
              <w:left w:val="nil"/>
              <w:bottom w:val="nil"/>
              <w:right w:val="nil"/>
            </w:tcBorders>
          </w:tcPr>
          <w:p w14:paraId="3A5202F7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1086" w:type="pct"/>
            <w:tcBorders>
              <w:left w:val="nil"/>
              <w:bottom w:val="nil"/>
              <w:right w:val="nil"/>
            </w:tcBorders>
            <w:vAlign w:val="bottom"/>
          </w:tcPr>
          <w:p w14:paraId="774893E5" w14:textId="638FD8CD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164" w:type="pct"/>
            <w:tcBorders>
              <w:left w:val="nil"/>
              <w:bottom w:val="nil"/>
            </w:tcBorders>
            <w:vAlign w:val="bottom"/>
          </w:tcPr>
          <w:p w14:paraId="365EB40C" w14:textId="78912A44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1746" w:type="pct"/>
            <w:tcBorders>
              <w:bottom w:val="nil"/>
              <w:right w:val="nil"/>
            </w:tcBorders>
            <w:vAlign w:val="bottom"/>
          </w:tcPr>
          <w:p w14:paraId="6A2E13F0" w14:textId="2D9B97CB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.05</w:t>
            </w:r>
          </w:p>
        </w:tc>
      </w:tr>
      <w:tr w:rsidR="00C10952" w:rsidRPr="00C10952" w14:paraId="63A40B4E" w14:textId="77777777" w:rsidTr="0072359C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C50FBB4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500F4" w14:textId="0D849961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5B92854D" w14:textId="29539C2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1F10D40F" w14:textId="3C95ADFA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.58</w:t>
            </w:r>
          </w:p>
        </w:tc>
      </w:tr>
      <w:tr w:rsidR="00C10952" w:rsidRPr="00C10952" w14:paraId="743AB0F7" w14:textId="77777777" w:rsidTr="0072359C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7529098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E838" w14:textId="455DA3B2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03B66D63" w14:textId="0B24D093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088F158E" w14:textId="169FABB2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.85</w:t>
            </w:r>
          </w:p>
        </w:tc>
      </w:tr>
      <w:tr w:rsidR="00C10952" w:rsidRPr="00C10952" w14:paraId="0FD96AEC" w14:textId="77777777" w:rsidTr="0072359C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0AA3DF68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E4D02" w14:textId="3AFF3580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5E9D105B" w14:textId="7ACB0A2D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4A89499A" w14:textId="09C39F2F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.72</w:t>
            </w:r>
          </w:p>
        </w:tc>
      </w:tr>
      <w:tr w:rsidR="00C10952" w:rsidRPr="00C10952" w14:paraId="15A363EA" w14:textId="77777777" w:rsidTr="0072359C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2E78846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3A32C" w14:textId="2423E06C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34779C3D" w14:textId="3CB41B28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6BB18E0C" w14:textId="1A5CAECA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.62</w:t>
            </w:r>
          </w:p>
        </w:tc>
      </w:tr>
      <w:tr w:rsidR="00C10952" w:rsidRPr="00C10952" w14:paraId="0DB18001" w14:textId="77777777" w:rsidTr="0072359C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383CBDBB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791D8" w14:textId="04728CA5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0DB2B5F5" w14:textId="06B41C21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1BFB2B1C" w14:textId="4EA31F43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.34</w:t>
            </w:r>
          </w:p>
        </w:tc>
      </w:tr>
      <w:tr w:rsidR="00C10952" w:rsidRPr="00C10952" w14:paraId="1C73E061" w14:textId="77777777" w:rsidTr="0072359C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6D886DFE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09BFE" w14:textId="2D8C05E1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10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1A9D1659" w14:textId="41BEBEBD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176F1B38" w14:textId="25F6589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.61</w:t>
            </w:r>
          </w:p>
        </w:tc>
      </w:tr>
      <w:tr w:rsidR="00C10952" w:rsidRPr="00C10952" w14:paraId="348C7A78" w14:textId="77777777" w:rsidTr="0072359C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473A316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43F2A" w14:textId="4AEAD00C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6C37DC43" w14:textId="7BA1810E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3609E46A" w14:textId="0EB83D4A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.46</w:t>
            </w:r>
          </w:p>
        </w:tc>
      </w:tr>
      <w:tr w:rsidR="00C10952" w:rsidRPr="00C10952" w14:paraId="5E58A2B8" w14:textId="77777777" w:rsidTr="0072359C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0C431DC5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9CFAF" w14:textId="3AD980AE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10011A22" w14:textId="08F98E23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15544E9D" w14:textId="13AAC83B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.33</w:t>
            </w:r>
          </w:p>
        </w:tc>
      </w:tr>
      <w:tr w:rsidR="00C10952" w:rsidRPr="00C10952" w14:paraId="7495748B" w14:textId="77777777" w:rsidTr="0072359C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096743D7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23E29" w14:textId="58177CC8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4037876E" w14:textId="58B14D00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2D536D50" w14:textId="662384F3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3.49</w:t>
            </w:r>
          </w:p>
        </w:tc>
      </w:tr>
      <w:tr w:rsidR="00C10952" w:rsidRPr="00C10952" w14:paraId="48A8660F" w14:textId="77777777" w:rsidTr="0072359C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4A4FA93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D9977" w14:textId="52CBD766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38654FAF" w14:textId="0A348C20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21AEC42B" w14:textId="33F816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.14</w:t>
            </w:r>
          </w:p>
        </w:tc>
      </w:tr>
      <w:tr w:rsidR="00C10952" w:rsidRPr="00C10952" w14:paraId="744AD7BE" w14:textId="77777777" w:rsidTr="0072359C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F602F60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68597" w14:textId="4D0EB8AB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1D3FB452" w14:textId="5379E832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2FF565B0" w14:textId="62F16050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7.62</w:t>
            </w:r>
          </w:p>
        </w:tc>
      </w:tr>
      <w:tr w:rsidR="00C10952" w:rsidRPr="00C10952" w14:paraId="3E337AE4" w14:textId="77777777" w:rsidTr="0072359C">
        <w:trPr>
          <w:trHeight w:val="23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64386D0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7BDE5" w14:textId="19FE9259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335CB60F" w14:textId="1B22EC8B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06C13C50" w14:textId="299F2816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</w:t>
            </w:r>
          </w:p>
        </w:tc>
      </w:tr>
      <w:tr w:rsidR="00C10952" w:rsidRPr="00C10952" w14:paraId="397DD8D2" w14:textId="77777777" w:rsidTr="0072359C">
        <w:trPr>
          <w:trHeight w:val="21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7FE4EA6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C1DA1" w14:textId="1E7B51D1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1BA995D6" w14:textId="6D60551A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53E5FF3E" w14:textId="5B1520EA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.54</w:t>
            </w:r>
          </w:p>
        </w:tc>
      </w:tr>
      <w:tr w:rsidR="00C10952" w:rsidRPr="00C10952" w14:paraId="787EB74D" w14:textId="77777777" w:rsidTr="0072359C">
        <w:trPr>
          <w:trHeight w:val="77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BF3CE53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F1E6B" w14:textId="5B183228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</w:tcBorders>
            <w:vAlign w:val="bottom"/>
          </w:tcPr>
          <w:p w14:paraId="677EC7A9" w14:textId="6F205A58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1746" w:type="pct"/>
            <w:tcBorders>
              <w:top w:val="nil"/>
              <w:bottom w:val="nil"/>
              <w:right w:val="nil"/>
            </w:tcBorders>
            <w:vAlign w:val="bottom"/>
          </w:tcPr>
          <w:p w14:paraId="05BE819A" w14:textId="1498B7BB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.54</w:t>
            </w:r>
          </w:p>
        </w:tc>
      </w:tr>
      <w:tr w:rsidR="00C10952" w:rsidRPr="00C10952" w14:paraId="6403F9E4" w14:textId="77777777" w:rsidTr="0072359C">
        <w:trPr>
          <w:trHeight w:val="68"/>
        </w:trPr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AF451" w14:textId="7777777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2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8B9E45" w14:textId="1CA70527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543848C" w14:textId="3F00E1F2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1746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A40D3A3" w14:textId="7A5A5B0D" w:rsidR="00C10952" w:rsidRPr="00C10952" w:rsidRDefault="00C10952" w:rsidP="00C1095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09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.16</w:t>
            </w:r>
          </w:p>
        </w:tc>
      </w:tr>
    </w:tbl>
    <w:p w14:paraId="0FF156B5" w14:textId="16ABA3C3" w:rsidR="00C10952" w:rsidRPr="003444AA" w:rsidRDefault="00F8666F" w:rsidP="003444AA">
      <w:pPr>
        <w:spacing w:before="120"/>
        <w:jc w:val="both"/>
        <w:rPr>
          <w:rFonts w:cstheme="minorHAnsi"/>
          <w:lang w:val="en-US"/>
        </w:rPr>
      </w:pPr>
      <w:r w:rsidRPr="004B21F5">
        <w:rPr>
          <w:rFonts w:cstheme="minorHAnsi"/>
          <w:i/>
          <w:iCs/>
          <w:lang w:val="en-US"/>
        </w:rPr>
        <w:t>Note.</w:t>
      </w:r>
      <w:r>
        <w:rPr>
          <w:rFonts w:cstheme="minorHAnsi"/>
          <w:lang w:val="en-US"/>
        </w:rPr>
        <w:t xml:space="preserve"> Number </w:t>
      </w:r>
      <w:r w:rsidRPr="00976464">
        <w:rPr>
          <w:rFonts w:cstheme="minorHAnsi"/>
          <w:lang w:val="en-US"/>
        </w:rPr>
        <w:t xml:space="preserve">of nose-poking responses to structured </w:t>
      </w:r>
      <w:r>
        <w:rPr>
          <w:rFonts w:cstheme="minorHAnsi"/>
          <w:lang w:val="en-US"/>
        </w:rPr>
        <w:t xml:space="preserve">and unstructured </w:t>
      </w:r>
      <w:r w:rsidRPr="00976464">
        <w:rPr>
          <w:rFonts w:cstheme="minorHAnsi"/>
          <w:lang w:val="en-US"/>
        </w:rPr>
        <w:t>melodies</w:t>
      </w:r>
      <w:r>
        <w:rPr>
          <w:rFonts w:cstheme="minorHAnsi"/>
          <w:lang w:val="en-US"/>
        </w:rPr>
        <w:t xml:space="preserve"> during test along with the corresponding percentage of correct responses</w:t>
      </w:r>
      <w:r w:rsidRPr="00976464">
        <w:rPr>
          <w:rFonts w:cstheme="minorHAnsi"/>
          <w:lang w:val="en-US"/>
        </w:rPr>
        <w:t xml:space="preserve"> for each animal. </w:t>
      </w:r>
    </w:p>
    <w:sectPr w:rsidR="00C10952" w:rsidRPr="00344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5D0FE9" w14:textId="77777777" w:rsidR="002056EC" w:rsidRDefault="002056EC" w:rsidP="00F8666F">
      <w:r>
        <w:separator/>
      </w:r>
    </w:p>
  </w:endnote>
  <w:endnote w:type="continuationSeparator" w:id="0">
    <w:p w14:paraId="48C163BB" w14:textId="77777777" w:rsidR="002056EC" w:rsidRDefault="002056EC" w:rsidP="00F86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98FF7" w14:textId="77777777" w:rsidR="002056EC" w:rsidRDefault="002056EC" w:rsidP="00F8666F">
      <w:r>
        <w:separator/>
      </w:r>
    </w:p>
  </w:footnote>
  <w:footnote w:type="continuationSeparator" w:id="0">
    <w:p w14:paraId="123C8D60" w14:textId="77777777" w:rsidR="002056EC" w:rsidRDefault="002056EC" w:rsidP="00F86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EA4"/>
    <w:rsid w:val="0006699D"/>
    <w:rsid w:val="000B0478"/>
    <w:rsid w:val="00106A35"/>
    <w:rsid w:val="00106ED1"/>
    <w:rsid w:val="00132D27"/>
    <w:rsid w:val="001800B6"/>
    <w:rsid w:val="001D56CC"/>
    <w:rsid w:val="002056EC"/>
    <w:rsid w:val="0022073C"/>
    <w:rsid w:val="00282DBD"/>
    <w:rsid w:val="003444AA"/>
    <w:rsid w:val="00445FA1"/>
    <w:rsid w:val="004B21F5"/>
    <w:rsid w:val="00511795"/>
    <w:rsid w:val="005C2543"/>
    <w:rsid w:val="005C74DD"/>
    <w:rsid w:val="00621307"/>
    <w:rsid w:val="006739FB"/>
    <w:rsid w:val="00686EBA"/>
    <w:rsid w:val="006E0EA4"/>
    <w:rsid w:val="00734955"/>
    <w:rsid w:val="007E65B6"/>
    <w:rsid w:val="00852B56"/>
    <w:rsid w:val="008D3CA8"/>
    <w:rsid w:val="00976464"/>
    <w:rsid w:val="00A32CFA"/>
    <w:rsid w:val="00A7258A"/>
    <w:rsid w:val="00A92B7E"/>
    <w:rsid w:val="00C10952"/>
    <w:rsid w:val="00C14E85"/>
    <w:rsid w:val="00C214A3"/>
    <w:rsid w:val="00C2760D"/>
    <w:rsid w:val="00D32CD8"/>
    <w:rsid w:val="00E954EA"/>
    <w:rsid w:val="00EC1A97"/>
    <w:rsid w:val="00EE08FD"/>
    <w:rsid w:val="00F70476"/>
    <w:rsid w:val="00F8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ACAEA7"/>
  <w15:chartTrackingRefBased/>
  <w15:docId w15:val="{BBE521F9-B337-F040-B49B-D0478DFF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4E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39F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866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66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66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66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3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FERNANDA CRESPO BOJORQUE</dc:creator>
  <cp:keywords/>
  <dc:description/>
  <cp:lastModifiedBy>Microsoft Office User</cp:lastModifiedBy>
  <cp:revision>34</cp:revision>
  <dcterms:created xsi:type="dcterms:W3CDTF">2023-05-08T22:24:00Z</dcterms:created>
  <dcterms:modified xsi:type="dcterms:W3CDTF">2023-10-27T08:14:00Z</dcterms:modified>
</cp:coreProperties>
</file>